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F8AE42" w14:textId="07EC3260" w:rsidR="00134B05" w:rsidRDefault="00A33C16" w:rsidP="00134B05">
      <w:pPr>
        <w:spacing w:after="0" w:line="360" w:lineRule="auto"/>
        <w:jc w:val="righ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33C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</w:t>
      </w:r>
      <w:r w:rsidR="00134B05" w:rsidRPr="00A33C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4</w:t>
      </w:r>
      <w:r w:rsidR="00134B05" w:rsidRPr="00134B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ent of group workshops</w:t>
      </w:r>
    </w:p>
    <w:p w14:paraId="0B553B8F" w14:textId="77777777" w:rsidR="00A33C16" w:rsidRPr="00134B05" w:rsidRDefault="00A33C16" w:rsidP="00134B05">
      <w:pPr>
        <w:spacing w:after="0" w:line="360" w:lineRule="auto"/>
        <w:jc w:val="righ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14:paraId="4146DA99" w14:textId="5D9C5FA1" w:rsidR="00DE1DC4" w:rsidRPr="0099076B" w:rsidRDefault="00464D2E" w:rsidP="00464D2E">
      <w:pPr>
        <w:spacing w:after="0"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99076B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Content of </w:t>
      </w:r>
      <w:r w:rsidR="00134B0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group </w:t>
      </w:r>
      <w:r w:rsidRPr="0099076B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workshops</w:t>
      </w:r>
    </w:p>
    <w:p w14:paraId="563CEC62" w14:textId="77777777" w:rsidR="00B07C31" w:rsidRPr="0099076B" w:rsidRDefault="00B07C31" w:rsidP="00B07C31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9076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althy ageing</w:t>
      </w:r>
    </w:p>
    <w:p w14:paraId="7A454C68" w14:textId="77777777" w:rsidR="00B07C31" w:rsidRPr="0099076B" w:rsidRDefault="00B07C31" w:rsidP="00B07C31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9076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althy eating: nutrition</w:t>
      </w:r>
      <w:r w:rsidR="007D3B60" w:rsidRPr="0099076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</w:t>
      </w:r>
      <w:r w:rsidRPr="0099076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uidelines for older adults</w:t>
      </w:r>
    </w:p>
    <w:p w14:paraId="4F9125B2" w14:textId="77777777" w:rsidR="00B07C31" w:rsidRPr="0099076B" w:rsidRDefault="00B07C31" w:rsidP="00B07C31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9076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oneliness and social isolation</w:t>
      </w:r>
    </w:p>
    <w:p w14:paraId="0E5FF782" w14:textId="77777777" w:rsidR="00B07C31" w:rsidRPr="0099076B" w:rsidRDefault="00B07C31" w:rsidP="00B07C31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9076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cial support</w:t>
      </w:r>
    </w:p>
    <w:p w14:paraId="12A6E18A" w14:textId="77777777" w:rsidR="00B07C31" w:rsidRPr="0099076B" w:rsidRDefault="00B07C31" w:rsidP="00B07C31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9076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hysical activity recommendations for older adults</w:t>
      </w:r>
    </w:p>
    <w:p w14:paraId="27271E29" w14:textId="77777777" w:rsidR="00B07C31" w:rsidRPr="0099076B" w:rsidRDefault="00B07C31" w:rsidP="00B07C31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9076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ocal social events and exercise activities </w:t>
      </w:r>
    </w:p>
    <w:p w14:paraId="22BCD91F" w14:textId="77777777" w:rsidR="00B07C31" w:rsidRPr="0099076B" w:rsidRDefault="00B07C31" w:rsidP="00B07C31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9076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importance of </w:t>
      </w:r>
      <w:r w:rsidR="007D3B60" w:rsidRPr="0099076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‘</w:t>
      </w:r>
      <w:r w:rsidRPr="0099076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lu vaccination</w:t>
      </w:r>
    </w:p>
    <w:p w14:paraId="41E24604" w14:textId="77777777" w:rsidR="00B07C31" w:rsidRPr="0099076B" w:rsidRDefault="00B07C31" w:rsidP="00B07C31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9076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ntal health and well-being</w:t>
      </w:r>
    </w:p>
    <w:p w14:paraId="20A4D36F" w14:textId="77777777" w:rsidR="00B07C31" w:rsidRPr="0099076B" w:rsidRDefault="00B07C31" w:rsidP="00B07C31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9076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ntal hygiene</w:t>
      </w:r>
    </w:p>
    <w:p w14:paraId="6E5003D7" w14:textId="77777777" w:rsidR="00B07C31" w:rsidRPr="0099076B" w:rsidRDefault="00B07C31" w:rsidP="00B07C31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9076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ye hygiene</w:t>
      </w:r>
    </w:p>
    <w:p w14:paraId="0EB049FE" w14:textId="77777777" w:rsidR="00B07C31" w:rsidRPr="0099076B" w:rsidRDefault="00B07C31" w:rsidP="00B07C31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9076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eep active </w:t>
      </w:r>
    </w:p>
    <w:p w14:paraId="1C13448E" w14:textId="77777777" w:rsidR="00B07C31" w:rsidRPr="0099076B" w:rsidRDefault="00B07C31" w:rsidP="00B07C31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9076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eventing falls</w:t>
      </w:r>
    </w:p>
    <w:p w14:paraId="2A39C6AA" w14:textId="77777777" w:rsidR="00464D2E" w:rsidRPr="0099076B" w:rsidRDefault="00464D2E" w:rsidP="00464D2E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58741C0" w14:textId="77777777" w:rsidR="00464D2E" w:rsidRDefault="00464D2E" w:rsidP="00464D2E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sectPr w:rsidR="00464D2E" w:rsidSect="00464D2E">
      <w:headerReference w:type="default" r:id="rId8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AB01A1" w14:textId="77777777" w:rsidR="00246D00" w:rsidRDefault="00246D00" w:rsidP="0099076B">
      <w:pPr>
        <w:spacing w:after="0" w:line="240" w:lineRule="auto"/>
      </w:pPr>
      <w:r>
        <w:separator/>
      </w:r>
    </w:p>
  </w:endnote>
  <w:endnote w:type="continuationSeparator" w:id="0">
    <w:p w14:paraId="3B02041C" w14:textId="77777777" w:rsidR="00246D00" w:rsidRDefault="00246D00" w:rsidP="009907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DEFFC8" w14:textId="77777777" w:rsidR="00246D00" w:rsidRDefault="00246D00" w:rsidP="0099076B">
      <w:pPr>
        <w:spacing w:after="0" w:line="240" w:lineRule="auto"/>
      </w:pPr>
      <w:r>
        <w:separator/>
      </w:r>
    </w:p>
  </w:footnote>
  <w:footnote w:type="continuationSeparator" w:id="0">
    <w:p w14:paraId="5DA85BF4" w14:textId="77777777" w:rsidR="00246D00" w:rsidRDefault="00246D00" w:rsidP="009907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A2FF7A" w14:textId="77777777" w:rsidR="0099076B" w:rsidRDefault="009907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585C64"/>
    <w:multiLevelType w:val="hybridMultilevel"/>
    <w:tmpl w:val="52FCF9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64D2E"/>
    <w:rsid w:val="000341F2"/>
    <w:rsid w:val="000E7205"/>
    <w:rsid w:val="00134B05"/>
    <w:rsid w:val="00246D00"/>
    <w:rsid w:val="003F3863"/>
    <w:rsid w:val="0044375E"/>
    <w:rsid w:val="00464D2E"/>
    <w:rsid w:val="00580B73"/>
    <w:rsid w:val="00733EC6"/>
    <w:rsid w:val="00770038"/>
    <w:rsid w:val="007D3B60"/>
    <w:rsid w:val="00903FC8"/>
    <w:rsid w:val="009132B5"/>
    <w:rsid w:val="0099076B"/>
    <w:rsid w:val="00A33C16"/>
    <w:rsid w:val="00AD382E"/>
    <w:rsid w:val="00B07C31"/>
    <w:rsid w:val="00C16589"/>
    <w:rsid w:val="00DE1DC4"/>
    <w:rsid w:val="00F0322F"/>
    <w:rsid w:val="00FA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CC920"/>
  <w15:docId w15:val="{5A50F3BA-C2D2-4285-8560-06274341D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4D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4D2E"/>
    <w:pPr>
      <w:spacing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4D2E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D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D2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07C3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07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076B"/>
  </w:style>
  <w:style w:type="paragraph" w:styleId="Footer">
    <w:name w:val="footer"/>
    <w:basedOn w:val="Normal"/>
    <w:link w:val="FooterChar"/>
    <w:uiPriority w:val="99"/>
    <w:unhideWhenUsed/>
    <w:rsid w:val="009907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231E6FA2-EDC5-4C84-9F98-5D8F91555C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stasia Shvedko</dc:creator>
  <cp:lastModifiedBy>anastasia shvedko</cp:lastModifiedBy>
  <cp:revision>14</cp:revision>
  <dcterms:created xsi:type="dcterms:W3CDTF">2017-02-02T14:12:00Z</dcterms:created>
  <dcterms:modified xsi:type="dcterms:W3CDTF">2018-04-20T13:35:00Z</dcterms:modified>
</cp:coreProperties>
</file>